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E63F2" w14:textId="414BB9E5" w:rsidR="00B65360" w:rsidRPr="003F11A2" w:rsidRDefault="003F11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  <w:t>Supporting information</w:t>
      </w:r>
    </w:p>
    <w:p w14:paraId="2143F2B0" w14:textId="46C21CA9" w:rsidR="00862A9A" w:rsidRDefault="00862A9A"/>
    <w:tbl>
      <w:tblPr>
        <w:tblW w:w="13320" w:type="dxa"/>
        <w:tblLook w:val="04A0" w:firstRow="1" w:lastRow="0" w:firstColumn="1" w:lastColumn="0" w:noHBand="0" w:noVBand="1"/>
      </w:tblPr>
      <w:tblGrid>
        <w:gridCol w:w="1890"/>
        <w:gridCol w:w="2070"/>
        <w:gridCol w:w="5040"/>
        <w:gridCol w:w="4320"/>
      </w:tblGrid>
      <w:tr w:rsidR="009D5675" w:rsidRPr="005879BF" w14:paraId="1B6BB28F" w14:textId="77777777" w:rsidTr="000363B5">
        <w:trPr>
          <w:trHeight w:val="300"/>
        </w:trPr>
        <w:tc>
          <w:tcPr>
            <w:tcW w:w="13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4F6D" w14:textId="6ABE2F19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  <w:r w:rsidR="00AB7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rview questions on knowledge of cholera, sanitation and hygiene</w:t>
            </w:r>
          </w:p>
        </w:tc>
      </w:tr>
      <w:tr w:rsidR="009D5675" w:rsidRPr="005879BF" w14:paraId="1B65D57B" w14:textId="77777777" w:rsidTr="000363B5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DADE701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 - Englis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383B6AD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 - Kreyo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F03F638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d Responses: Kreyol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609A758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d Responses: English</w:t>
            </w:r>
          </w:p>
        </w:tc>
      </w:tr>
      <w:tr w:rsidR="009D5675" w:rsidRPr="005879BF" w14:paraId="2D284FDA" w14:textId="77777777" w:rsidTr="000363B5">
        <w:trPr>
          <w:trHeight w:val="162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B827D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can a person get cholera? (Multiple answers can be sel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9AEBB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òman moun ka trape maladi kolera? (yo ka chwazi plizye repons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1140D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è dlo ki pa trete = drinkuntreated; Manje manje ki pa byen  kwit epi ki gen jèm nan = uncookedfood; Manje bèt ki sot nan lanmè ki pa kwit epi ki gen jèm nan = seafood; Manje fwi ki pa lave ak dlo trete = untr_wat_fruit; Bwè bwason nan lari ki pa fèt ak dlo trete = untr_wat_drink; Men sal = dirtyhands; Lot = other; Pa konnen = dontknow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B0194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 untreated water; eat food that is not cooked well and has the germ; eat seafood that is not cooked well and that has the germ in it; eat fruit that is not washed with treated water; drink drinks that are no made with treated water; dirty hands, other</w:t>
            </w:r>
          </w:p>
        </w:tc>
      </w:tr>
      <w:tr w:rsidR="009D5675" w:rsidRPr="005879BF" w14:paraId="3B56876B" w14:textId="77777777" w:rsidTr="000363B5">
        <w:trPr>
          <w:trHeight w:val="179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C23CD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sz w:val="20"/>
                <w:szCs w:val="20"/>
              </w:rPr>
              <w:t>If yes, how can a person avoid getting cholera?  (Multiple answers can be sel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665DC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sz w:val="20"/>
                <w:szCs w:val="20"/>
              </w:rPr>
              <w:t>Kisa nou dwe fè pou nou ka evite gen maladi kolera? (yo ka chwazi plizye repons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E8276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sz w:val="20"/>
                <w:szCs w:val="20"/>
              </w:rPr>
              <w:t>Lave men nou souvan ak dlo trete ak savon sitou lè n sot nan twalèt = washhands; Trete dlo n ap sèvi = treatwater; Pa kite fatra bò kote nap viv = nogarbage; Pa fè bezwen bò sous dlo = notoiletnearwat; Pa manje fwi ak legim kri ki pa lave ak dlo trete; nounwashedveg; Manje manje cho = hotfood; Vaksen = vaccine; Lot = other; Pa konnen = dontknow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FC507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sz w:val="20"/>
                <w:szCs w:val="20"/>
              </w:rPr>
              <w:t>washing hands often with treated water and soap, especially after going to the toilet; treating the water that we use; not leaving garbarge near where live; not going to the toilet near water source; no eating fruit/vegetables that are not washed with treated water; eating hot food; other</w:t>
            </w:r>
          </w:p>
        </w:tc>
      </w:tr>
      <w:tr w:rsidR="009D5675" w:rsidRPr="005879BF" w14:paraId="608AC408" w14:textId="77777777" w:rsidTr="000363B5">
        <w:trPr>
          <w:trHeight w:val="152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5E0AD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are the ways to treat water that you drink? (Multiple answers can be sel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9074A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ke nou konnen kijan nou ka trete dlo nap bwè a? (yo ka bay plizye repons)</w:t>
            </w: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int: Pa bay repons lan; kite moun nan repon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995CC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yi li = boil; Mete klowòks = chlorine; Mete solisyon ki pou pirifye li = otherpurifier; Mete grenn pou pirifye li = tablets; Lòt bagay =other; Pa konnen = dontknow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4987D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= boil it; 2= put chlorine; 3= put other solution to purify it; 3= put tablets to purify it; 4 = other</w:t>
            </w:r>
          </w:p>
        </w:tc>
      </w:tr>
      <w:tr w:rsidR="009D5675" w:rsidRPr="005879BF" w14:paraId="24F4EAC4" w14:textId="77777777" w:rsidTr="000363B5">
        <w:trPr>
          <w:trHeight w:val="205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F51D4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should you wash your hands?  (Multiple answers can be sel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31394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ke ou ka di mwen kilè yon moun ta sipoze lave men li? (yo ka chwazi plizye repons)</w:t>
            </w: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int: Pa bay repons lan; kite moun nan repon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2B4E9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van manje = before eating; Anvan prepare manje a = before preparing food; Anvan e aprè ou finn kenbe yon ti bebe = before and after handling babies; Aprè ou finn manyen bagay tankou lajan, telefòn nan, elatriye = after touching things like money, the telephone, etc; Aprè ou gen kontak ak yon moun ki gen vomisman oswa dyare = after handling a person with vomiting or diarrhea; Aprè ou finn twalèt = after going to the toilet; Lòt = oth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32590" w14:textId="77777777" w:rsidR="009D5675" w:rsidRPr="005879BF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 eating; before preparing food; before and after handling babies; after touching things like money the telephone etc; after handling a person with vomiting or diarrhea; after going to the toilet; other</w:t>
            </w:r>
          </w:p>
        </w:tc>
      </w:tr>
    </w:tbl>
    <w:p w14:paraId="1FD24741" w14:textId="1D21BC7C" w:rsidR="00862A9A" w:rsidRDefault="00862A9A"/>
    <w:p w14:paraId="0FE8A91D" w14:textId="77777777" w:rsidR="00862A9A" w:rsidRDefault="00862A9A"/>
    <w:sectPr w:rsidR="00862A9A" w:rsidSect="00B653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60"/>
    <w:rsid w:val="001106EA"/>
    <w:rsid w:val="003F11A2"/>
    <w:rsid w:val="00451B2D"/>
    <w:rsid w:val="00465396"/>
    <w:rsid w:val="00487A78"/>
    <w:rsid w:val="004A3E04"/>
    <w:rsid w:val="004F19CA"/>
    <w:rsid w:val="00536BD8"/>
    <w:rsid w:val="00542373"/>
    <w:rsid w:val="005879BF"/>
    <w:rsid w:val="006E6A2C"/>
    <w:rsid w:val="007903D6"/>
    <w:rsid w:val="00862A9A"/>
    <w:rsid w:val="008A07B8"/>
    <w:rsid w:val="008E5698"/>
    <w:rsid w:val="008E7795"/>
    <w:rsid w:val="009D5675"/>
    <w:rsid w:val="00A1537A"/>
    <w:rsid w:val="00A71AC0"/>
    <w:rsid w:val="00AB7CDE"/>
    <w:rsid w:val="00B639AF"/>
    <w:rsid w:val="00B65360"/>
    <w:rsid w:val="00C50601"/>
    <w:rsid w:val="00D1641A"/>
    <w:rsid w:val="00D1717E"/>
    <w:rsid w:val="00D346F5"/>
    <w:rsid w:val="00D62A78"/>
    <w:rsid w:val="00DB4825"/>
    <w:rsid w:val="00F3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FA8B2"/>
  <w14:defaultImageDpi w14:val="32767"/>
  <w15:chartTrackingRefBased/>
  <w15:docId w15:val="{38A512C3-14B1-5247-BA38-BDA5CCCC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6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D5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stad, Hilary</dc:creator>
  <cp:keywords/>
  <dc:description/>
  <cp:lastModifiedBy>Dolstad, Hilary</cp:lastModifiedBy>
  <cp:revision>6</cp:revision>
  <dcterms:created xsi:type="dcterms:W3CDTF">2021-10-05T04:56:00Z</dcterms:created>
  <dcterms:modified xsi:type="dcterms:W3CDTF">2021-10-05T05:29:00Z</dcterms:modified>
</cp:coreProperties>
</file>